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51158" w:rsidP="158FED82" w:rsidRDefault="5DCAA813" w14:paraId="65A1CAF2" w14:textId="255A3F73">
      <w:pPr>
        <w:pStyle w:val="Normal"/>
        <w:rPr>
          <w:rFonts w:ascii="Times New Roman" w:hAnsi="Times New Roman" w:eastAsia="Times New Roman" w:cs="Times New Roman"/>
          <w:color w:val="1F3763"/>
          <w:sz w:val="24"/>
          <w:szCs w:val="24"/>
        </w:rPr>
      </w:pPr>
      <w:r w:rsidRPr="158FED82" w:rsidR="5DCAA813">
        <w:rPr>
          <w:rFonts w:ascii="Times New Roman" w:hAnsi="Times New Roman" w:eastAsia="Times New Roman" w:cs="Times New Roman"/>
        </w:rPr>
        <w:t xml:space="preserve">Supplemental Material </w:t>
      </w:r>
      <w:r w:rsidRPr="158FED82" w:rsidR="62B99E2B">
        <w:rPr>
          <w:rFonts w:ascii="Times New Roman" w:hAnsi="Times New Roman" w:eastAsia="Times New Roman" w:cs="Times New Roman"/>
        </w:rPr>
        <w:t>3</w:t>
      </w:r>
      <w:r w:rsidRPr="158FED82" w:rsidR="5DCAA813">
        <w:rPr>
          <w:rFonts w:ascii="Times New Roman" w:hAnsi="Times New Roman" w:eastAsia="Times New Roman" w:cs="Times New Roman"/>
        </w:rPr>
        <w:t xml:space="preserve">: Descriptive Characteristics </w:t>
      </w:r>
      <w:r w:rsidRPr="158FED82" w:rsidR="0976E4B2">
        <w:rPr>
          <w:rFonts w:ascii="Times New Roman" w:hAnsi="Times New Roman" w:eastAsia="Times New Roman" w:cs="Times New Roman"/>
        </w:rPr>
        <w:t>by</w:t>
      </w:r>
      <w:r w:rsidRPr="158FED82" w:rsidR="5DCAA813">
        <w:rPr>
          <w:rFonts w:ascii="Times New Roman" w:hAnsi="Times New Roman" w:eastAsia="Times New Roman" w:cs="Times New Roman"/>
        </w:rPr>
        <w:t xml:space="preserve"> Birth Setting </w:t>
      </w:r>
      <w:r>
        <w:br/>
      </w:r>
    </w:p>
    <w:p w:rsidR="00651158" w:rsidP="0868CF57" w:rsidRDefault="62B62C4C" w14:paraId="5F45B446" w14:textId="5E277351">
      <w:pPr>
        <w:spacing w:line="259" w:lineRule="auto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  <w:r w:rsidRPr="773532F9" w:rsidR="00CB6306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2"/>
          <w:szCs w:val="22"/>
        </w:rPr>
        <w:t>Worry about</w:t>
      </w:r>
      <w:r w:rsidRPr="773532F9" w:rsidR="00CB6306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2"/>
          <w:szCs w:val="22"/>
        </w:rPr>
        <w:t xml:space="preserve"> </w:t>
      </w:r>
      <w:r w:rsidRPr="773532F9" w:rsidR="5DCAA813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2"/>
          <w:szCs w:val="22"/>
        </w:rPr>
        <w:t>pregnancy and birthing experiences for community births</w:t>
      </w:r>
      <w:r w:rsidRPr="773532F9" w:rsidR="009E315D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2"/>
          <w:szCs w:val="22"/>
        </w:rPr>
        <w:t xml:space="preserve"> by variables of interest and key covariates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1335"/>
        <w:gridCol w:w="1792"/>
        <w:gridCol w:w="1470"/>
        <w:gridCol w:w="1658"/>
      </w:tblGrid>
      <w:tr w:rsidR="0868CF57" w:rsidTr="773532F9" w14:paraId="57CF11A9" w14:textId="77777777">
        <w:trPr>
          <w:trHeight w:val="285"/>
        </w:trPr>
        <w:tc>
          <w:tcPr>
            <w:tcW w:w="8310" w:type="dxa"/>
            <w:gridSpan w:val="5"/>
            <w:tcBorders>
              <w:top w:val="single" w:color="7F7F7F" w:themeColor="text1" w:themeTint="80" w:sz="6" w:space="0"/>
              <w:left w:val="nil"/>
              <w:bottom w:val="single" w:color="auto" w:sz="6" w:space="0"/>
              <w:right w:val="nil"/>
            </w:tcBorders>
            <w:tcMar/>
            <w:vAlign w:val="center"/>
          </w:tcPr>
          <w:p w:rsidR="0868CF57" w:rsidP="0868CF57" w:rsidRDefault="0868CF57" w14:paraId="402DD08B" w14:textId="2DDE6D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773532F9" w:rsidR="0868CF5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Worry </w:t>
            </w:r>
            <w:r w:rsidRPr="773532F9" w:rsidR="00CB6306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About</w:t>
            </w:r>
            <w:r w:rsidRPr="773532F9" w:rsidR="0868CF5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 Pregnancy and Birthing Experiences</w:t>
            </w:r>
          </w:p>
        </w:tc>
      </w:tr>
      <w:tr w:rsidR="0868CF57" w:rsidTr="773532F9" w14:paraId="04BACD27" w14:textId="77777777">
        <w:trPr>
          <w:trHeight w:val="135"/>
        </w:trPr>
        <w:tc>
          <w:tcPr>
            <w:tcW w:w="2055" w:type="dxa"/>
            <w:tcBorders>
              <w:top w:val="single" w:color="7F7F7F" w:themeColor="text1" w:themeTint="80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4A73CC87" w14:textId="1320EFC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335" w:type="dxa"/>
            <w:tcBorders>
              <w:top w:val="single" w:color="7F7F7F" w:themeColor="text1" w:themeTint="80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48DCCDFB" w14:textId="2B060B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  <w:p w:rsidR="0868CF57" w:rsidP="0868CF57" w:rsidRDefault="0868CF57" w14:paraId="7D6A9227" w14:textId="7A8671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Overall </w:t>
            </w:r>
          </w:p>
        </w:tc>
        <w:tc>
          <w:tcPr>
            <w:tcW w:w="1792" w:type="dxa"/>
            <w:tcBorders>
              <w:top w:val="single" w:color="7F7F7F" w:themeColor="text1" w:themeTint="80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EB79354" w14:textId="75DD9B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ot</w:t>
            </w:r>
            <w:r>
              <w:br/>
            </w: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Concerned</w:t>
            </w:r>
          </w:p>
          <w:p w:rsidR="0868CF57" w:rsidP="0868CF57" w:rsidRDefault="0868CF57" w14:paraId="3596C8EF" w14:textId="19A472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n = 25 </w:t>
            </w:r>
            <w:r>
              <w:br/>
            </w: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(33.3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226DBD96" w14:textId="77B545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>
              <w:br/>
            </w: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Concerned</w:t>
            </w:r>
          </w:p>
          <w:p w:rsidR="0868CF57" w:rsidP="0868CF57" w:rsidRDefault="0868CF57" w14:paraId="0219EF3B" w14:textId="1D0900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n= 50 </w:t>
            </w:r>
          </w:p>
          <w:p w:rsidR="0868CF57" w:rsidP="0868CF57" w:rsidRDefault="0868CF57" w14:paraId="1D274CAF" w14:textId="6CC9A6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(66.7%) </w:t>
            </w:r>
          </w:p>
        </w:tc>
        <w:tc>
          <w:tcPr>
            <w:tcW w:w="1658" w:type="dxa"/>
            <w:tcBorders>
              <w:top w:val="single" w:color="7F7F7F" w:themeColor="text1" w:themeTint="80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2DE2F4B1" w14:textId="2C2D6292">
            <w:pPr>
              <w:spacing w:line="259" w:lineRule="auto"/>
              <w:rPr>
                <w:rFonts w:ascii="Segoe UI" w:hAnsi="Segoe UI" w:eastAsia="Segoe UI" w:cs="Segoe UI"/>
                <w:sz w:val="20"/>
                <w:szCs w:val="20"/>
              </w:rPr>
            </w:pPr>
          </w:p>
        </w:tc>
      </w:tr>
      <w:tr w:rsidR="0868CF57" w:rsidTr="773532F9" w14:paraId="572C5609" w14:textId="77777777">
        <w:trPr>
          <w:trHeight w:val="135"/>
        </w:trPr>
        <w:tc>
          <w:tcPr>
            <w:tcW w:w="205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2E3F492B" w14:textId="37F93BF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1C640392" w14:textId="7B84F9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= 75 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17FA892C" w14:textId="1030BE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D3AE383" w14:textId="248B6A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13F87184" w14:textId="79F89E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868CF57" w:rsidTr="773532F9" w14:paraId="2FD00FF9" w14:textId="77777777">
        <w:trPr>
          <w:trHeight w:val="360"/>
        </w:trPr>
        <w:tc>
          <w:tcPr>
            <w:tcW w:w="205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C5D229F" w14:textId="05F2158D">
            <w:pPr>
              <w:spacing w:after="0" w:line="240" w:lineRule="auto"/>
              <w:rPr>
                <w:rFonts w:ascii="Segoe UI" w:hAnsi="Segoe UI" w:eastAsia="Segoe UI" w:cs="Segoe UI"/>
                <w:sz w:val="20"/>
                <w:szCs w:val="20"/>
              </w:rPr>
            </w:pPr>
            <w:r w:rsidRPr="0868CF5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Independent Variables </w:t>
            </w:r>
            <w:r w:rsidRPr="0868CF57">
              <w:rPr>
                <w:rFonts w:ascii="Segoe UI" w:hAnsi="Segoe UI" w:eastAsia="Segoe UI" w:cs="Segoe U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5D7ED124" w14:textId="5DCFF9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792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5207023E" w14:textId="01925A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 (%) </w:t>
            </w: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6FD2FE53" w14:textId="11016D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 (%) </w:t>
            </w:r>
          </w:p>
        </w:tc>
        <w:tc>
          <w:tcPr>
            <w:tcW w:w="165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34D5A4E3" w14:textId="1297043A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6005FB32" w14:textId="77777777">
        <w:trPr>
          <w:trHeight w:val="34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2D4084A5" w14:textId="5C5FF65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Mistreatment during car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0BC47B3" w14:textId="60645A0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E0AB9D6" w14:textId="2E32F0D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39FFC76" w14:textId="1491F89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EF14FF4" w14:textId="5F0B8E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211</w:t>
            </w:r>
          </w:p>
        </w:tc>
      </w:tr>
      <w:tr w:rsidR="0868CF57" w:rsidTr="773532F9" w14:paraId="4DC7C104" w14:textId="77777777">
        <w:trPr>
          <w:trHeight w:val="49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E97B847" w14:textId="4B8B6CB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Experienced mistreatment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EFA17E4" w14:textId="77AAECE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 (4.0%)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256D8AE" w14:textId="55EC96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AE60A18" w14:textId="545984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3 (6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F534028" w14:textId="0F2256F5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6D95C980" w14:textId="77777777">
        <w:trPr>
          <w:trHeight w:val="40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B140D0B" w14:textId="7304502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Did not experience mistreatment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B889A0D" w14:textId="6E2E28C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72 (96.0%)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F394572" w14:textId="5A926E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25 (1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6D25DE08" w14:textId="48084E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47 (94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6A5B1BE5" w14:textId="1C475264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03279B47" w14:textId="77777777">
        <w:trPr>
          <w:trHeight w:val="375"/>
        </w:trPr>
        <w:tc>
          <w:tcPr>
            <w:tcW w:w="205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3E60F696" w14:textId="1B32D427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Pressure during care</w:t>
            </w:r>
          </w:p>
        </w:tc>
        <w:tc>
          <w:tcPr>
            <w:tcW w:w="133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19B03628" w14:textId="3F195FA2">
            <w:pPr>
              <w:spacing w:line="259" w:lineRule="auto"/>
              <w:rPr>
                <w:rFonts w:ascii="Calibri" w:hAnsi="Calibri" w:eastAsia="Calibri" w:cs="Calibri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2D2E5888" w14:textId="1FFD5405">
            <w:pPr>
              <w:spacing w:after="0"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47566746" w14:textId="35510F1E">
            <w:pPr>
              <w:spacing w:after="0"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370318D9" w14:textId="0913C1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0.612</w:t>
            </w:r>
          </w:p>
        </w:tc>
      </w:tr>
      <w:tr w:rsidR="0868CF57" w:rsidTr="773532F9" w14:paraId="3974F7B0" w14:textId="77777777">
        <w:trPr>
          <w:trHeight w:val="13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6B038E8E" w14:textId="61D68305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Experienced pressure during car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B44E8E4" w14:textId="78D4AD7D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2 (2.7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50DCC75E" w14:textId="67DF28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 (4.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1803EE9" w14:textId="7BA852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 (2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4A84EDF" w14:textId="483D8243">
            <w:pPr>
              <w:spacing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1788ED5C" w14:textId="77777777">
        <w:trPr>
          <w:trHeight w:val="330"/>
        </w:trPr>
        <w:tc>
          <w:tcPr>
            <w:tcW w:w="205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103E31E" w14:textId="24162576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Did not experience pressure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5080345" w14:textId="2CAFA57A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73 (97.3%)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44A777D9" w14:textId="3CDD55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24 (96.0%)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6104801C" w14:textId="137AD1E6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49 (98.0%)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66C01359" w14:textId="20A983E8">
            <w:pPr>
              <w:spacing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15F73D76" w14:textId="77777777">
        <w:trPr>
          <w:trHeight w:val="360"/>
        </w:trPr>
        <w:tc>
          <w:tcPr>
            <w:tcW w:w="3390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4AB64A32" w14:textId="3B9431B8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 xml:space="preserve">Structural Racism – Modifying Variables </w:t>
            </w:r>
          </w:p>
        </w:tc>
        <w:tc>
          <w:tcPr>
            <w:tcW w:w="1792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2435D84C" w14:textId="6DB822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423DF1E6" w14:textId="58BFF3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50E5DFE2" w14:textId="53C616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0E791F18" w14:textId="77777777">
        <w:trPr>
          <w:trHeight w:val="39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540F788" w14:textId="5ECAB7DE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Negative Societal Views/Misogynoi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15318F0" w14:textId="3B8218A5">
            <w:pPr>
              <w:spacing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5DBFA8BB" w14:textId="6B4CD4D5">
            <w:pPr>
              <w:spacing w:after="0"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F536BB3" w14:textId="50BFAB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0.252</w:t>
            </w:r>
          </w:p>
        </w:tc>
      </w:tr>
      <w:tr w:rsidR="0868CF57" w:rsidTr="773532F9" w14:paraId="1672B81C" w14:textId="77777777">
        <w:trPr>
          <w:trHeight w:val="45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283EE776" w14:textId="10C20101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Any level of agreemen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68E8C8EC" w14:textId="3FE11B03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40 (53.3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43A63EB" w14:textId="24BE98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1 (44.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DB91B3A" w14:textId="48E4CF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29 (58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685D7ACE" w14:textId="65A41A5D">
            <w:pPr>
              <w:spacing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30F00552" w14:textId="77777777">
        <w:trPr>
          <w:trHeight w:val="360"/>
        </w:trPr>
        <w:tc>
          <w:tcPr>
            <w:tcW w:w="205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/>
          </w:tcPr>
          <w:p w:rsidR="0868CF57" w:rsidP="0868CF57" w:rsidRDefault="0868CF57" w14:paraId="76E8E191" w14:textId="2780D346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Any level of disagreement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/>
          </w:tcPr>
          <w:p w:rsidR="0868CF57" w:rsidP="0868CF57" w:rsidRDefault="0868CF57" w14:paraId="5A90236A" w14:textId="1171E10F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35 (46.7%)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/>
          </w:tcPr>
          <w:p w:rsidR="0868CF57" w:rsidP="0868CF57" w:rsidRDefault="0868CF57" w14:paraId="778C8C96" w14:textId="1AC3AF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4 (56.0%)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/>
          </w:tcPr>
          <w:p w:rsidR="0868CF57" w:rsidP="0868CF57" w:rsidRDefault="0868CF57" w14:paraId="3A8650D8" w14:textId="664CA9F2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 21 (42.0%)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/>
          </w:tcPr>
          <w:p w:rsidR="0868CF57" w:rsidP="0868CF57" w:rsidRDefault="0868CF57" w14:paraId="21A04737" w14:textId="01EA12B5">
            <w:pPr>
              <w:spacing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6D119697" w14:textId="77777777">
        <w:trPr>
          <w:trHeight w:val="360"/>
        </w:trPr>
        <w:tc>
          <w:tcPr>
            <w:tcW w:w="205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6E42CAC" w14:textId="58A18E60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Hidden Resources 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7F83A1E5" w14:textId="5D16E6A7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66A5E0A3" w14:textId="3C4BD8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6F69DE09" w14:textId="3B6779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3EF2B7F8" w14:textId="2C127C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0.151</w:t>
            </w:r>
          </w:p>
        </w:tc>
      </w:tr>
      <w:tr w:rsidR="0868CF57" w:rsidTr="773532F9" w14:paraId="6A49126F" w14:textId="77777777">
        <w:trPr>
          <w:trHeight w:val="45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69CFCD8A" w14:textId="5FF0B5E9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Any level of agreement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29A68FE" w14:textId="03CD894D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53 (70.7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B6EE404" w14:textId="3D3F9A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5 (60.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4221560" w14:textId="1579E5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38 (76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2FEC3E15" w14:textId="7C3130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3B0BA179" w14:textId="77777777">
        <w:trPr>
          <w:trHeight w:val="360"/>
        </w:trPr>
        <w:tc>
          <w:tcPr>
            <w:tcW w:w="205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0B9370B8" w14:textId="1FA5F3A4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Any level of disagreement 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73F32808" w14:textId="4AF4B4AE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22 (29.3%)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5230F34D" w14:textId="653549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0 (40.0%)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DFAA997" w14:textId="1CE215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2 (24.0%)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532CD8C5" w14:textId="49D2C4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2FFD28FE" w14:textId="77777777">
        <w:trPr>
          <w:trHeight w:val="360"/>
        </w:trPr>
        <w:tc>
          <w:tcPr>
            <w:tcW w:w="205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10B97009" w14:textId="151C8698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Educational Opportunity</w:t>
            </w:r>
          </w:p>
        </w:tc>
        <w:tc>
          <w:tcPr>
            <w:tcW w:w="133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1AC0E28" w14:textId="016D5B9A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3F8D677C" w14:textId="01C6D1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60DBB2B1" w14:textId="6210FC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4EBF9FE8" w14:textId="4E7E81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0.133</w:t>
            </w:r>
          </w:p>
        </w:tc>
      </w:tr>
      <w:tr w:rsidR="0868CF57" w:rsidTr="773532F9" w14:paraId="74E20EC0" w14:textId="77777777">
        <w:trPr>
          <w:trHeight w:val="36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58959EA0" w14:textId="557C58E5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Any level of agreemen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6E97040" w14:textId="462C5128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56 (74.7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74B71701" w14:textId="6E9792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6 (64.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64D50F9" w14:textId="2378E2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40 (80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29915389" w14:textId="4ADC94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25A9FFFE" w14:textId="77777777">
        <w:trPr>
          <w:trHeight w:val="360"/>
        </w:trPr>
        <w:tc>
          <w:tcPr>
            <w:tcW w:w="205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D4B53B9" w14:textId="4AE00B59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Any level of disagreement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622E1949" w14:textId="6C4384CE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9 (25.3%) 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16D5219B" w14:textId="66882D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9 (36.0%)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4C7D2575" w14:textId="62C3C5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0 (20.0%)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4E3AC6D5" w14:textId="6193D1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6DD0BB79" w14:textId="77777777">
        <w:trPr>
          <w:trHeight w:val="330"/>
        </w:trPr>
        <w:tc>
          <w:tcPr>
            <w:tcW w:w="205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491AEBE7" w14:textId="6BDB154F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 xml:space="preserve">Covariates </w:t>
            </w:r>
          </w:p>
        </w:tc>
        <w:tc>
          <w:tcPr>
            <w:tcW w:w="133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1C1640D4" w14:textId="666C96C2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4666CD97" w14:textId="2BB398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54FECFEC" w14:textId="65AD89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6F69510" w14:textId="094098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00F6C992" w14:textId="77777777">
        <w:trPr>
          <w:trHeight w:val="27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7A138EF" w14:textId="6D3C17C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Income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29B88EB5" w14:textId="35AE445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EAA271C" w14:textId="5A9B06C2">
            <w:pPr>
              <w:spacing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28E39B8C" w14:textId="48CD2748">
            <w:pPr>
              <w:spacing w:after="0"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5F0D9078" w:rsidP="0868CF57" w:rsidRDefault="5F0D9078" w14:paraId="311DD0F7" w14:textId="0AFACE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  </w:t>
            </w:r>
            <w:r w:rsidRPr="0868CF57" w:rsid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0.919</w:t>
            </w:r>
          </w:p>
        </w:tc>
      </w:tr>
      <w:tr w:rsidR="0868CF57" w:rsidTr="773532F9" w14:paraId="4255E85F" w14:textId="77777777">
        <w:trPr>
          <w:trHeight w:val="195"/>
        </w:trPr>
        <w:tc>
          <w:tcPr>
            <w:tcW w:w="205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45882152" w14:textId="209ECD9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&lt; $30,000 </w:t>
            </w:r>
          </w:p>
          <w:p w:rsidR="0868CF57" w:rsidP="0868CF57" w:rsidRDefault="0868CF57" w14:paraId="5BC29B9F" w14:textId="3260C45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$30,000 - $49,999</w:t>
            </w:r>
          </w:p>
          <w:p w:rsidR="0868CF57" w:rsidP="0868CF57" w:rsidRDefault="0868CF57" w14:paraId="3C3D156A" w14:textId="2E2D843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$50,000 - $69,999</w:t>
            </w:r>
          </w:p>
          <w:p w:rsidR="0868CF57" w:rsidP="0868CF57" w:rsidRDefault="0868CF57" w14:paraId="2CF27961" w14:textId="57EAC45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$70,000 – $99,999 </w:t>
            </w:r>
          </w:p>
          <w:p w:rsidR="0868CF57" w:rsidP="0868CF57" w:rsidRDefault="0868CF57" w14:paraId="1D8FE547" w14:textId="54740343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$100,000 or more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1BFF2282" w14:textId="18B15AEB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7 (22.7%) </w:t>
            </w:r>
          </w:p>
          <w:p w:rsidR="0868CF57" w:rsidP="0868CF57" w:rsidRDefault="0868CF57" w14:paraId="00C48077" w14:textId="0DF2F425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1 (14.7%)</w:t>
            </w:r>
          </w:p>
          <w:p w:rsidR="0868CF57" w:rsidP="0868CF57" w:rsidRDefault="0868CF57" w14:paraId="767378E0" w14:textId="6A501419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5 (20.0%)</w:t>
            </w:r>
          </w:p>
          <w:p w:rsidR="0868CF57" w:rsidP="0868CF57" w:rsidRDefault="0868CF57" w14:paraId="4FC8AB4D" w14:textId="7C55026E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4 (18.7%)</w:t>
            </w:r>
          </w:p>
          <w:p w:rsidR="0868CF57" w:rsidP="0868CF57" w:rsidRDefault="0868CF57" w14:paraId="3D3A7579" w14:textId="4E21276A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8 (24.0%)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2B2138FB" w14:textId="3684F8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7 (28.0%)</w:t>
            </w:r>
          </w:p>
          <w:p w:rsidR="0868CF57" w:rsidP="0868CF57" w:rsidRDefault="0868CF57" w14:paraId="1F06ADC1" w14:textId="63B391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3 (12.0%)</w:t>
            </w:r>
          </w:p>
          <w:p w:rsidR="0868CF57" w:rsidP="0868CF57" w:rsidRDefault="0868CF57" w14:paraId="1DD7F17A" w14:textId="454C57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5 (20.0%)</w:t>
            </w:r>
          </w:p>
          <w:p w:rsidR="0868CF57" w:rsidP="0868CF57" w:rsidRDefault="0868CF57" w14:paraId="75919C27" w14:textId="295328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5 (20.0%)</w:t>
            </w:r>
          </w:p>
          <w:p w:rsidR="0868CF57" w:rsidP="0868CF57" w:rsidRDefault="0868CF57" w14:paraId="7C34089F" w14:textId="0C2895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5 (20.0%)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58BB6470" w14:textId="7E3BF8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0 (20.0%)</w:t>
            </w:r>
          </w:p>
          <w:p w:rsidR="0868CF57" w:rsidP="0868CF57" w:rsidRDefault="0868CF57" w14:paraId="5E0FD97E" w14:textId="6CBA9D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8 (16.0%)</w:t>
            </w:r>
          </w:p>
          <w:p w:rsidR="0868CF57" w:rsidP="0868CF57" w:rsidRDefault="0868CF57" w14:paraId="1F5BD103" w14:textId="3917CE6D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 10 (20.0%)</w:t>
            </w:r>
          </w:p>
          <w:p w:rsidR="0868CF57" w:rsidP="0868CF57" w:rsidRDefault="0868CF57" w14:paraId="5C88C82A" w14:textId="6C1729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9 (18.0%)</w:t>
            </w:r>
          </w:p>
          <w:p w:rsidR="0868CF57" w:rsidP="0868CF57" w:rsidRDefault="0868CF57" w14:paraId="475D82C3" w14:textId="2FDB7C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3 (26.0%)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6C5ACC98" w14:textId="040C4D4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5635BB29" w14:textId="77777777">
        <w:trPr>
          <w:trHeight w:val="195"/>
        </w:trPr>
        <w:tc>
          <w:tcPr>
            <w:tcW w:w="205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7203989" w14:textId="7995692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Insurance</w:t>
            </w:r>
          </w:p>
        </w:tc>
        <w:tc>
          <w:tcPr>
            <w:tcW w:w="133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58C67159" w14:textId="1A78F0F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6779C4A" w14:textId="4FF0DE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56BDF0F3" w14:textId="419032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2630C1A8" w14:textId="324A982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   0.845</w:t>
            </w:r>
          </w:p>
        </w:tc>
      </w:tr>
      <w:tr w:rsidR="0868CF57" w:rsidTr="773532F9" w14:paraId="03B2ED30" w14:textId="77777777">
        <w:trPr>
          <w:trHeight w:val="3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55490D00" w14:textId="2F51FBD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Medicai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E43EE58" w14:textId="23F1659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7 (22.7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FADB0D8" w14:textId="444FA1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6 (24.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D4D1A75" w14:textId="77B5CB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1 (22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2AA5442" w14:textId="62E8AA0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33CFFFCD" w14:textId="77777777">
        <w:trPr>
          <w:trHeight w:val="345"/>
        </w:trPr>
        <w:tc>
          <w:tcPr>
            <w:tcW w:w="205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ED07490" w14:textId="2088F89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Private or Other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5186598F" w14:textId="2A0D4A2B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58 (77.3%)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2CBF8D9F" w14:textId="07FDE36B">
            <w:pPr>
              <w:spacing w:after="0"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        19 (76.0%)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5BF7A55A" w14:textId="5A975922">
            <w:pPr>
              <w:spacing w:after="0"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   39 (78.0%)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0D8F9287" w14:textId="41A5A0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3608F60D" w14:textId="77777777">
        <w:trPr>
          <w:trHeight w:val="315"/>
        </w:trPr>
        <w:tc>
          <w:tcPr>
            <w:tcW w:w="205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73B2999C" w14:textId="7A00C98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Born in the U.S.</w:t>
            </w:r>
          </w:p>
        </w:tc>
        <w:tc>
          <w:tcPr>
            <w:tcW w:w="133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52185FA5" w14:textId="2EC00CA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22E827CD" w14:textId="25E8CA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60D3E721" w14:textId="2379C4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61EE0C22" w14:textId="0AB4959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   0.146</w:t>
            </w:r>
          </w:p>
        </w:tc>
      </w:tr>
      <w:tr w:rsidR="0868CF57" w:rsidTr="773532F9" w14:paraId="57ECC1A4" w14:textId="77777777">
        <w:trPr>
          <w:trHeight w:val="31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94D7FBF" w14:textId="6CBBE19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7DB730A8" w14:textId="0822089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71 (94.7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7F409A6A" w14:textId="5079FB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25 (10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DD55020" w14:textId="5024C3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46 (92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2905EA49" w14:textId="3FB3E17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1F5D9AFE" w14:textId="77777777">
        <w:trPr>
          <w:trHeight w:val="345"/>
        </w:trPr>
        <w:tc>
          <w:tcPr>
            <w:tcW w:w="205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0C567410" w14:textId="6D7D294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76583952" w14:textId="44A471F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4 (5.3%)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794CE24F" w14:textId="070FFC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6BCA7474" w14:textId="593B2D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4 (8.0%)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B7E6EA9" w14:textId="2829F2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31C79AF3" w14:textId="77777777">
        <w:trPr>
          <w:trHeight w:val="345"/>
        </w:trPr>
        <w:tc>
          <w:tcPr>
            <w:tcW w:w="205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3E74ED42" w14:textId="70C8ECB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Patient-Provider Race</w:t>
            </w:r>
          </w:p>
        </w:tc>
        <w:tc>
          <w:tcPr>
            <w:tcW w:w="133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39C728C6" w14:textId="233449A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792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6F53BE28" w14:textId="783839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27F5822C" w14:textId="5E6C3E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3E1ED963" w:rsidP="0868CF57" w:rsidRDefault="3E1ED963" w14:paraId="1243666B" w14:textId="3B9276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    </w:t>
            </w:r>
            <w:r w:rsidRPr="0868CF57" w:rsid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251</w:t>
            </w:r>
          </w:p>
        </w:tc>
      </w:tr>
      <w:tr w:rsidR="0868CF57" w:rsidTr="773532F9" w14:paraId="591B8FEF" w14:textId="77777777">
        <w:trPr>
          <w:trHeight w:val="34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670C15D0" w14:textId="2902FD4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Racial Concordance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2CD217B" w14:textId="545F79A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8 (24.0%)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771B0E5" w14:textId="134A86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4 (16.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5EECE3F5" w14:textId="50B515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4 (28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83B541E" w14:textId="23E53D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394634A3" w14:textId="77777777">
        <w:trPr>
          <w:trHeight w:val="345"/>
        </w:trPr>
        <w:tc>
          <w:tcPr>
            <w:tcW w:w="205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06122A8E" w14:textId="1BE7AE0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Racial Discordance 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576B2E44" w14:textId="64CB2EB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57 (76.0%) 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4939CEAD" w14:textId="3F392E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21 (84.0%)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68839FF9" w14:textId="4988A0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36 (72.0%)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071F4A90" w14:textId="433FAE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3BEEFBB7" w14:textId="77777777">
        <w:trPr>
          <w:trHeight w:val="345"/>
        </w:trPr>
        <w:tc>
          <w:tcPr>
            <w:tcW w:w="205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5C6EB2AA" w14:textId="102440C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Doula Support </w:t>
            </w:r>
          </w:p>
        </w:tc>
        <w:tc>
          <w:tcPr>
            <w:tcW w:w="133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2AEA78E" w14:textId="2D85010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792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1050E66" w14:textId="124A35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3F03FF28" w14:textId="3ED647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42E1EEA9" w:rsidP="0868CF57" w:rsidRDefault="42E1EEA9" w14:paraId="434D2271" w14:textId="57D3FE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868CF57" w:rsid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</w:tr>
      <w:tr w:rsidR="0868CF57" w:rsidTr="773532F9" w14:paraId="49D74797" w14:textId="77777777">
        <w:trPr>
          <w:trHeight w:val="34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56614EB7" w14:textId="6E0C5A8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Yes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40AA24F" w14:textId="76CB547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6 (48.0%)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87CE00F" w14:textId="5879DD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2 (48.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6EB80550" w14:textId="31ACE7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24 (48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816E3A2" w14:textId="7FE735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78EDFF15" w14:textId="77777777">
        <w:trPr>
          <w:trHeight w:val="315"/>
        </w:trPr>
        <w:tc>
          <w:tcPr>
            <w:tcW w:w="205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16B53130" w14:textId="6DCB14B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o 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702CC71C" w14:textId="5B46891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9 (52.0%) 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178F3547" w14:textId="479B3515">
            <w:pPr>
              <w:spacing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       13 (52.0%)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794EB2D3" w14:textId="637AE99A">
            <w:pPr>
              <w:spacing w:after="0"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  26 (52.0%)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5C90B595" w14:textId="4E2B58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36B6EC0F" w14:textId="77777777">
        <w:trPr>
          <w:trHeight w:val="135"/>
        </w:trPr>
        <w:tc>
          <w:tcPr>
            <w:tcW w:w="205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6A85832E" w14:textId="163AECB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Midwife Provider  </w:t>
            </w:r>
          </w:p>
        </w:tc>
        <w:tc>
          <w:tcPr>
            <w:tcW w:w="133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35F4627B" w14:textId="2F1B6D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792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161CE0F6" w14:textId="639C34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61ADC124" w14:textId="3590E3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4EB186E5" w14:textId="3CE7945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  0.513</w:t>
            </w:r>
          </w:p>
        </w:tc>
      </w:tr>
      <w:tr w:rsidR="0868CF57" w:rsidTr="773532F9" w14:paraId="59C1312F" w14:textId="77777777">
        <w:trPr>
          <w:trHeight w:val="31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57D11CC" w14:textId="34B3BB2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Yes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2B0FEA50" w14:textId="7F1A989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70 (93.3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6B95181D" w14:textId="67BFB0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24 (96.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8221EE6" w14:textId="71627A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46 (92.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F3B857C" w14:textId="0B3D8D38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032886D9" w14:textId="77777777">
        <w:trPr>
          <w:trHeight w:val="315"/>
        </w:trPr>
        <w:tc>
          <w:tcPr>
            <w:tcW w:w="205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E040313" w14:textId="481DE5F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o 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10504DAC" w14:textId="177E58A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  5 (6.7%)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28656690" w14:textId="5908F10D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          1 (4.0%)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40DB359A" w14:textId="2EBFF436">
            <w:pPr>
              <w:spacing w:after="0"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   4 (8.0%)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7FB41DC" w14:textId="5272C8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2740A3FC" w14:textId="77777777">
        <w:trPr>
          <w:trHeight w:val="330"/>
        </w:trPr>
        <w:tc>
          <w:tcPr>
            <w:tcW w:w="205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50AB44F1" w14:textId="366496CD">
            <w:pPr>
              <w:spacing w:after="0" w:line="240" w:lineRule="auto"/>
              <w:rPr>
                <w:rFonts w:ascii="Segoe UI" w:hAnsi="Segoe UI" w:eastAsia="Segoe UI" w:cs="Segoe U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4C6C1B88" w14:textId="5F6B5B2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92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1AAA0049" w14:textId="17405F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251E481F" w14:textId="354963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580C311F" w14:textId="6AE557CC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651158" w:rsidP="0868CF57" w:rsidRDefault="00651158" w14:paraId="49F813FD" w14:textId="322998BD">
      <w:pPr>
        <w:spacing w:line="259" w:lineRule="auto"/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</w:pPr>
    </w:p>
    <w:p w:rsidR="00651158" w:rsidP="0868CF57" w:rsidRDefault="009E315D" w14:paraId="0FC57B06" w14:textId="7AFB00C7">
      <w:pPr>
        <w:spacing w:line="259" w:lineRule="auto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  <w:r w:rsidRPr="773532F9" w:rsidR="00D9485B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2"/>
          <w:szCs w:val="22"/>
        </w:rPr>
        <w:t>Worry</w:t>
      </w:r>
      <w:r w:rsidRPr="773532F9" w:rsidR="00D9485B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2"/>
          <w:szCs w:val="22"/>
        </w:rPr>
        <w:t xml:space="preserve"> </w:t>
      </w:r>
      <w:r w:rsidRPr="773532F9" w:rsidR="5DCAA813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2"/>
          <w:szCs w:val="22"/>
        </w:rPr>
        <w:t>about pregnancy and birthing experiences for hospital births</w:t>
      </w:r>
      <w:r w:rsidRPr="773532F9" w:rsidR="009E315D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2"/>
          <w:szCs w:val="22"/>
        </w:rPr>
        <w:t xml:space="preserve"> by variables of interest and key covariates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2010"/>
        <w:gridCol w:w="1410"/>
        <w:gridCol w:w="1576"/>
        <w:gridCol w:w="1668"/>
        <w:gridCol w:w="1661"/>
      </w:tblGrid>
      <w:tr w:rsidR="0868CF57" w:rsidTr="773532F9" w14:paraId="3E669F72" w14:textId="77777777">
        <w:trPr>
          <w:trHeight w:val="285"/>
        </w:trPr>
        <w:tc>
          <w:tcPr>
            <w:tcW w:w="8325" w:type="dxa"/>
            <w:gridSpan w:val="5"/>
            <w:tcBorders>
              <w:top w:val="single" w:color="7F7F7F" w:themeColor="text1" w:themeTint="80" w:sz="6" w:space="0"/>
              <w:left w:val="nil"/>
              <w:bottom w:val="single" w:color="auto" w:sz="6" w:space="0"/>
              <w:right w:val="nil"/>
            </w:tcBorders>
            <w:tcMar/>
            <w:vAlign w:val="center"/>
          </w:tcPr>
          <w:p w:rsidR="0868CF57" w:rsidP="0868CF57" w:rsidRDefault="0868CF57" w14:paraId="4C6F0164" w14:textId="01A75A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773532F9" w:rsidR="0868CF5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Worry </w:t>
            </w:r>
            <w:r w:rsidRPr="773532F9" w:rsidR="00D9485B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About</w:t>
            </w:r>
            <w:r w:rsidRPr="773532F9" w:rsidR="0868CF5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 Pregnancy and Birthing Experiences</w:t>
            </w:r>
          </w:p>
        </w:tc>
      </w:tr>
      <w:tr w:rsidR="0868CF57" w:rsidTr="773532F9" w14:paraId="11E4DA00" w14:textId="77777777">
        <w:trPr>
          <w:trHeight w:val="135"/>
        </w:trPr>
        <w:tc>
          <w:tcPr>
            <w:tcW w:w="2010" w:type="dxa"/>
            <w:tcBorders>
              <w:top w:val="single" w:color="7F7F7F" w:themeColor="text1" w:themeTint="80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6201415" w14:textId="5F5A336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410" w:type="dxa"/>
            <w:tcBorders>
              <w:top w:val="single" w:color="7F7F7F" w:themeColor="text1" w:themeTint="80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1E5CC49F" w14:textId="3B9ACB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  <w:p w:rsidR="0868CF57" w:rsidP="0868CF57" w:rsidRDefault="0868CF57" w14:paraId="33E1CA1D" w14:textId="785FF5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Overall </w:t>
            </w:r>
          </w:p>
        </w:tc>
        <w:tc>
          <w:tcPr>
            <w:tcW w:w="1576" w:type="dxa"/>
            <w:tcBorders>
              <w:top w:val="single" w:color="7F7F7F" w:themeColor="text1" w:themeTint="80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35452D0" w14:textId="1B81D2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ot</w:t>
            </w:r>
            <w:r>
              <w:br/>
            </w: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Concerned</w:t>
            </w:r>
          </w:p>
          <w:p w:rsidR="0868CF57" w:rsidP="0868CF57" w:rsidRDefault="0868CF57" w14:paraId="40E012FE" w14:textId="6D804D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n = 49 </w:t>
            </w:r>
            <w:r>
              <w:br/>
            </w: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(26.5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4EE73C5" w14:textId="3C1107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>
              <w:br/>
            </w: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Concerned</w:t>
            </w:r>
          </w:p>
          <w:p w:rsidR="0868CF57" w:rsidP="0868CF57" w:rsidRDefault="0868CF57" w14:paraId="5B27DE0C" w14:textId="5AC2DB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= 136</w:t>
            </w:r>
          </w:p>
          <w:p w:rsidR="0868CF57" w:rsidP="0868CF57" w:rsidRDefault="0868CF57" w14:paraId="1064CC7B" w14:textId="3E050D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(73.5%) </w:t>
            </w:r>
          </w:p>
        </w:tc>
        <w:tc>
          <w:tcPr>
            <w:tcW w:w="1661" w:type="dxa"/>
            <w:tcBorders>
              <w:top w:val="single" w:color="7F7F7F" w:themeColor="text1" w:themeTint="80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1BF5180B" w14:textId="53AB83C5">
            <w:pPr>
              <w:spacing w:line="259" w:lineRule="auto"/>
              <w:rPr>
                <w:rFonts w:ascii="Segoe UI" w:hAnsi="Segoe UI" w:eastAsia="Segoe UI" w:cs="Segoe UI"/>
                <w:sz w:val="20"/>
                <w:szCs w:val="20"/>
              </w:rPr>
            </w:pPr>
          </w:p>
        </w:tc>
      </w:tr>
      <w:tr w:rsidR="0868CF57" w:rsidTr="773532F9" w14:paraId="1FD18961" w14:textId="77777777">
        <w:trPr>
          <w:trHeight w:val="135"/>
        </w:trPr>
        <w:tc>
          <w:tcPr>
            <w:tcW w:w="20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4B5A00DA" w14:textId="3B34309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09592871" w14:textId="1272E3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= 18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EB31F3F" w14:textId="3D8F6B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549CA832" w14:textId="2AB07F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DC629F7" w14:textId="76F63B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868CF57" w:rsidTr="773532F9" w14:paraId="3B1CA46A" w14:textId="77777777">
        <w:trPr>
          <w:trHeight w:val="360"/>
        </w:trPr>
        <w:tc>
          <w:tcPr>
            <w:tcW w:w="20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1A4C6AB6" w14:textId="078BB20C">
            <w:pPr>
              <w:spacing w:after="0" w:line="240" w:lineRule="auto"/>
              <w:rPr>
                <w:rFonts w:ascii="Segoe UI" w:hAnsi="Segoe UI" w:eastAsia="Segoe UI" w:cs="Segoe UI"/>
                <w:sz w:val="20"/>
                <w:szCs w:val="20"/>
              </w:rPr>
            </w:pPr>
            <w:r w:rsidRPr="0868CF5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Independent Variables </w:t>
            </w:r>
            <w:r w:rsidRPr="0868CF57">
              <w:rPr>
                <w:rFonts w:ascii="Segoe UI" w:hAnsi="Segoe UI" w:eastAsia="Segoe UI" w:cs="Segoe U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7532E96B" w14:textId="4B3BE7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576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7C23A9DC" w14:textId="3D0B8E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 (%) </w:t>
            </w:r>
          </w:p>
        </w:tc>
        <w:tc>
          <w:tcPr>
            <w:tcW w:w="166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71EFC4E5" w14:textId="064BD3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 (%) </w:t>
            </w:r>
          </w:p>
        </w:tc>
        <w:tc>
          <w:tcPr>
            <w:tcW w:w="1661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42F3C4F" w14:textId="48FCFCB3">
            <w:pPr>
              <w:spacing w:line="259" w:lineRule="auto"/>
              <w:rPr>
                <w:rFonts w:ascii="Segoe UI" w:hAnsi="Segoe UI" w:eastAsia="Segoe UI" w:cs="Segoe UI"/>
                <w:sz w:val="20"/>
                <w:szCs w:val="20"/>
              </w:rPr>
            </w:pPr>
          </w:p>
        </w:tc>
      </w:tr>
      <w:tr w:rsidR="0868CF57" w:rsidTr="773532F9" w14:paraId="66BEB885" w14:textId="77777777">
        <w:trPr>
          <w:trHeight w:val="34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55DC6CC4" w14:textId="2387BC4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Mistreatment during car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577DB82" w14:textId="07FBD70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6BEA2566" w14:textId="032CD9B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9368AF9" w14:textId="32CD535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1B7F14B" w14:textId="56D5CF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868CF57" w:rsidTr="773532F9" w14:paraId="01CD78B9" w14:textId="77777777">
        <w:trPr>
          <w:trHeight w:val="49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D4172C6" w14:textId="733CAEF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 xml:space="preserve">Experienced mistreatment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B44394D" w14:textId="586D937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60 (32.4%)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64CC6B78" w14:textId="64ECA7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5 (10.2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BB3DC1D" w14:textId="277DFA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55 (40.4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A30D968" w14:textId="1BCAE5F1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240CD087" w14:textId="77777777">
        <w:trPr>
          <w:trHeight w:val="40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2F7D099E" w14:textId="6542599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Did not experience mistreatment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52B4DF2" w14:textId="0DAC6EA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25 (67.6%)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7AFCE3A7" w14:textId="27CD58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44 (89.8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F938943" w14:textId="153D19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81 (59.6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2139D051" w14:textId="231CE61B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77485CA5" w14:textId="77777777">
        <w:trPr>
          <w:trHeight w:val="360"/>
        </w:trPr>
        <w:tc>
          <w:tcPr>
            <w:tcW w:w="20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B2D41B6" w14:textId="6F70D27A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Pressure during care</w:t>
            </w:r>
          </w:p>
        </w:tc>
        <w:tc>
          <w:tcPr>
            <w:tcW w:w="14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27022C7" w14:textId="680DC048">
            <w:pPr>
              <w:spacing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53A5A0A1" w14:textId="46B51AE3">
            <w:pPr>
              <w:spacing w:after="0"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008D27D" w14:textId="7673495E">
            <w:pPr>
              <w:spacing w:after="0"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64B8776D" w14:textId="0D9EF1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0.235</w:t>
            </w:r>
          </w:p>
        </w:tc>
      </w:tr>
      <w:tr w:rsidR="0868CF57" w:rsidTr="773532F9" w14:paraId="62594C62" w14:textId="77777777">
        <w:trPr>
          <w:trHeight w:val="40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49CEE0F" w14:textId="327F60E7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Experienced pressure during car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570B4A29" w14:textId="1908126D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15 (62.2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6577DD38" w14:textId="4B52C6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27 (55.1%) 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4AC48E8" w14:textId="6D776B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88 (64.7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6DFF18E" w14:textId="7816D670">
            <w:pPr>
              <w:spacing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589A099B" w14:textId="77777777">
        <w:trPr>
          <w:trHeight w:val="330"/>
        </w:trPr>
        <w:tc>
          <w:tcPr>
            <w:tcW w:w="20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2310B7B4" w14:textId="70547496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Did not experience pressure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22696EFB" w14:textId="6C8DE0E9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70 (37.8%)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AF69DC5" w14:textId="38A914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22 (44.9%)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4C0BE278" w14:textId="3132DB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48 (35.3%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5BDEDA5D" w14:textId="21B38028">
            <w:pPr>
              <w:spacing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29FE6027" w14:textId="77777777">
        <w:trPr>
          <w:trHeight w:val="285"/>
        </w:trPr>
        <w:tc>
          <w:tcPr>
            <w:tcW w:w="3420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600ED918" w14:textId="7C2449C8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 xml:space="preserve">Structural Racism – Modifying Variables </w:t>
            </w:r>
          </w:p>
        </w:tc>
        <w:tc>
          <w:tcPr>
            <w:tcW w:w="1576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5D51D343" w14:textId="1613B8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4621BE5F" w14:textId="6B6B73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61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6732A280" w14:textId="405AD6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648BD72C" w14:textId="77777777">
        <w:trPr>
          <w:trHeight w:val="39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8468415" w14:textId="3F6FB99A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Negative Societal View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7D1929A5" w14:textId="1F354092">
            <w:pPr>
              <w:spacing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C451343" w14:textId="04EE20CE">
            <w:pPr>
              <w:spacing w:after="0"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65857951" w14:textId="6F18AF50">
            <w:pPr>
              <w:spacing w:after="0"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7FF7B55" w14:textId="2DF023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0.001</w:t>
            </w:r>
          </w:p>
        </w:tc>
      </w:tr>
      <w:tr w:rsidR="0868CF57" w:rsidTr="773532F9" w14:paraId="6218BE5F" w14:textId="77777777">
        <w:trPr>
          <w:trHeight w:val="45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7CDAC1D" w14:textId="2DBE9137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Any level of agreem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77DE736F" w14:textId="011357E0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93 (50.3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928CF33" w14:textId="368CAE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5 (30.6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26D9F27" w14:textId="493A3F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78 (57.4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534CAF1" w14:textId="12127B75">
            <w:pPr>
              <w:spacing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18909D3C" w14:textId="77777777">
        <w:trPr>
          <w:trHeight w:val="360"/>
        </w:trPr>
        <w:tc>
          <w:tcPr>
            <w:tcW w:w="20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/>
          </w:tcPr>
          <w:p w:rsidR="0868CF57" w:rsidP="0868CF57" w:rsidRDefault="0868CF57" w14:paraId="6A97FAC8" w14:textId="1C585FAC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Any level of disagreement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/>
          </w:tcPr>
          <w:p w:rsidR="0868CF57" w:rsidP="0868CF57" w:rsidRDefault="0868CF57" w14:paraId="3ED9CD50" w14:textId="2AE8A2BA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92 (49.7%)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/>
          </w:tcPr>
          <w:p w:rsidR="0868CF57" w:rsidP="0868CF57" w:rsidRDefault="0868CF57" w14:paraId="5BFA9041" w14:textId="428A93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34 (69.4%)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/>
          </w:tcPr>
          <w:p w:rsidR="0868CF57" w:rsidP="0868CF57" w:rsidRDefault="0868CF57" w14:paraId="6F8E463B" w14:textId="1C14A2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58 (42.6%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/>
          </w:tcPr>
          <w:p w:rsidR="0868CF57" w:rsidP="0868CF57" w:rsidRDefault="0868CF57" w14:paraId="00ED4985" w14:textId="5E241E4D">
            <w:pPr>
              <w:spacing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53B1BD52" w14:textId="77777777">
        <w:trPr>
          <w:trHeight w:val="360"/>
        </w:trPr>
        <w:tc>
          <w:tcPr>
            <w:tcW w:w="20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1580A4F0" w14:textId="1CC43202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Hidden Resources </w:t>
            </w:r>
          </w:p>
        </w:tc>
        <w:tc>
          <w:tcPr>
            <w:tcW w:w="14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447D1557" w14:textId="2538F1AA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1E4DE637" w14:textId="2898E8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AA1558D" w14:textId="1577BD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61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1D7E0B6C" w14:textId="61F04E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</w:t>
            </w:r>
          </w:p>
        </w:tc>
      </w:tr>
      <w:tr w:rsidR="0868CF57" w:rsidTr="773532F9" w14:paraId="1D175CAD" w14:textId="77777777">
        <w:trPr>
          <w:trHeight w:val="45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D4025A6" w14:textId="637260D6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Any level of agreement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53FC257" w14:textId="3DA78DB6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28 (69.2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6860EE92" w14:textId="3677D6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24 (49.0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30AD476" w14:textId="7554BB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04 (76.5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D43269B" w14:textId="75F3E5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0C2BDD86" w14:textId="77777777">
        <w:trPr>
          <w:trHeight w:val="360"/>
        </w:trPr>
        <w:tc>
          <w:tcPr>
            <w:tcW w:w="20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471F10C8" w14:textId="62DCDAD2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Any level of disagreement 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63280CEA" w14:textId="04090192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57 (30.8%)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72D99064" w14:textId="6745F6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25 (51.0%)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4772AC01" w14:textId="6E85B0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32 (23.5%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75DB0175" w14:textId="7B9B8F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20CEBD64" w14:textId="77777777">
        <w:trPr>
          <w:trHeight w:val="360"/>
        </w:trPr>
        <w:tc>
          <w:tcPr>
            <w:tcW w:w="20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10C89738" w14:textId="0A3D9A02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Educational Opportunity</w:t>
            </w:r>
          </w:p>
        </w:tc>
        <w:tc>
          <w:tcPr>
            <w:tcW w:w="14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70E55B94" w14:textId="05D5DE1F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38AEA6CF" w14:textId="73B3DA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172997EC" w14:textId="702474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61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206C0ABF" w14:textId="05CD7D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0.323</w:t>
            </w:r>
          </w:p>
        </w:tc>
      </w:tr>
      <w:tr w:rsidR="0868CF57" w:rsidTr="773532F9" w14:paraId="464869D5" w14:textId="77777777">
        <w:trPr>
          <w:trHeight w:val="36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2FD4304" w14:textId="3E8E4FBF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Any level of agreem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6234CAF" w14:textId="207B8B16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31 (70.8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64F335AF" w14:textId="2DEB0C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32 (65.3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2A743AA1" w14:textId="5F0BBA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99 (72.8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46E14DF" w14:textId="52ABB0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4D735858" w14:textId="77777777">
        <w:trPr>
          <w:trHeight w:val="360"/>
        </w:trPr>
        <w:tc>
          <w:tcPr>
            <w:tcW w:w="20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7DCE9FB5" w14:textId="5C80EABC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Any level of disagreement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0F2D7E6A" w14:textId="2EDEB0B7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4 (29.2%) 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10780788" w14:textId="463301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7 (34.7%)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6507EDB0" w14:textId="232CA1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37 (27.2%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13BF537F" w14:textId="0DFD10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7BC05CE1" w14:textId="77777777">
        <w:trPr>
          <w:trHeight w:val="330"/>
        </w:trPr>
        <w:tc>
          <w:tcPr>
            <w:tcW w:w="20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6B080B53" w14:textId="47B3A811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 xml:space="preserve">Covariates </w:t>
            </w:r>
          </w:p>
        </w:tc>
        <w:tc>
          <w:tcPr>
            <w:tcW w:w="14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338F5E5F" w14:textId="0051EB91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59B49E6E" w14:textId="2C6C3D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5DA860F" w14:textId="76DFE1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61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2621706B" w14:textId="36A6C5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034FBF6C" w14:textId="77777777">
        <w:trPr>
          <w:trHeight w:val="25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5427C95" w14:textId="00161CC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Income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4946C77" w14:textId="0B0D10D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22BFC3CE" w14:textId="0372664C">
            <w:pPr>
              <w:spacing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53D1063" w14:textId="77F85C2B">
            <w:pPr>
              <w:spacing w:after="0"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E481A9C" w14:textId="18C1F8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0.218</w:t>
            </w:r>
          </w:p>
        </w:tc>
      </w:tr>
      <w:tr w:rsidR="0868CF57" w:rsidTr="773532F9" w14:paraId="7557931B" w14:textId="77777777">
        <w:trPr>
          <w:trHeight w:val="135"/>
        </w:trPr>
        <w:tc>
          <w:tcPr>
            <w:tcW w:w="20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6E3B0C7D" w14:textId="586FA73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&lt; $30,000 </w:t>
            </w:r>
          </w:p>
          <w:p w:rsidR="0868CF57" w:rsidP="0868CF57" w:rsidRDefault="0868CF57" w14:paraId="5B3BED70" w14:textId="068AF4E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$30,000 - $49,999</w:t>
            </w:r>
          </w:p>
          <w:p w:rsidR="0868CF57" w:rsidP="0868CF57" w:rsidRDefault="0868CF57" w14:paraId="46FC89EC" w14:textId="58DEB80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$50,000 - $69,999</w:t>
            </w:r>
          </w:p>
          <w:p w:rsidR="0868CF57" w:rsidP="0868CF57" w:rsidRDefault="0868CF57" w14:paraId="24D23E69" w14:textId="0A47AFB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$70,000 – $99,999 </w:t>
            </w:r>
          </w:p>
          <w:p w:rsidR="0868CF57" w:rsidP="0868CF57" w:rsidRDefault="0868CF57" w14:paraId="357CA47B" w14:textId="11552A38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$100,000 or more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46DD7E5C" w14:textId="6BAEBFAB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36 (19.5%) </w:t>
            </w:r>
          </w:p>
          <w:p w:rsidR="0868CF57" w:rsidP="0868CF57" w:rsidRDefault="0868CF57" w14:paraId="764D8C74" w14:textId="1DCDDECF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45 (24.3%)</w:t>
            </w:r>
          </w:p>
          <w:p w:rsidR="0868CF57" w:rsidP="0868CF57" w:rsidRDefault="0868CF57" w14:paraId="67914B76" w14:textId="48CD716B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25 (13.5%)</w:t>
            </w:r>
          </w:p>
          <w:p w:rsidR="0868CF57" w:rsidP="0868CF57" w:rsidRDefault="0868CF57" w14:paraId="71191EA0" w14:textId="5349EB7F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21 (11.4%)</w:t>
            </w:r>
          </w:p>
          <w:p w:rsidR="0868CF57" w:rsidP="0868CF57" w:rsidRDefault="0868CF57" w14:paraId="26AC52A3" w14:textId="61EA00DD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58 (31.4%)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50BDE0DC" w14:textId="4414BF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6 (12.2%)</w:t>
            </w:r>
          </w:p>
          <w:p w:rsidR="0868CF57" w:rsidP="0868CF57" w:rsidRDefault="0868CF57" w14:paraId="73A53C24" w14:textId="459431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9 (18.4%)</w:t>
            </w:r>
          </w:p>
          <w:p w:rsidR="0868CF57" w:rsidP="0868CF57" w:rsidRDefault="0868CF57" w14:paraId="5DD77DEF" w14:textId="0A6802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0 (20.4%)</w:t>
            </w:r>
          </w:p>
          <w:p w:rsidR="0868CF57" w:rsidP="0868CF57" w:rsidRDefault="0868CF57" w14:paraId="7300D813" w14:textId="3F96E4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6 (12.2%)</w:t>
            </w:r>
          </w:p>
          <w:p w:rsidR="0868CF57" w:rsidP="0868CF57" w:rsidRDefault="0868CF57" w14:paraId="195D1240" w14:textId="7B33D7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8 (36.7%)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6A53B86C" w14:textId="3A92C4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30 (22.1%)</w:t>
            </w:r>
          </w:p>
          <w:p w:rsidR="0868CF57" w:rsidP="0868CF57" w:rsidRDefault="0868CF57" w14:paraId="2104CFAE" w14:textId="456CD1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36 (26.5%)</w:t>
            </w:r>
          </w:p>
          <w:p w:rsidR="0868CF57" w:rsidP="0868CF57" w:rsidRDefault="0868CF57" w14:paraId="4AA7C0CA" w14:textId="32758E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5 (11.0%)</w:t>
            </w:r>
          </w:p>
          <w:p w:rsidR="0868CF57" w:rsidP="0868CF57" w:rsidRDefault="0868CF57" w14:paraId="37D67E7D" w14:textId="3B327CB8">
            <w:pPr>
              <w:spacing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  15 (11.0%)</w:t>
            </w:r>
          </w:p>
          <w:p w:rsidR="0868CF57" w:rsidP="0868CF57" w:rsidRDefault="0868CF57" w14:paraId="10F693AD" w14:textId="5192D6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40 (29.4%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1FA19AD7" w14:textId="59C308ED">
            <w:pPr>
              <w:spacing w:line="25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0868CF57" w:rsidTr="773532F9" w14:paraId="73D5510B" w14:textId="77777777">
        <w:trPr>
          <w:trHeight w:val="345"/>
        </w:trPr>
        <w:tc>
          <w:tcPr>
            <w:tcW w:w="20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10BF6258" w14:textId="6089394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Insurance</w:t>
            </w:r>
          </w:p>
        </w:tc>
        <w:tc>
          <w:tcPr>
            <w:tcW w:w="14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7276AC9" w14:textId="09353F60">
            <w:pPr>
              <w:spacing w:line="259" w:lineRule="auto"/>
              <w:rPr>
                <w:rFonts w:ascii="Segoe UI" w:hAnsi="Segoe UI" w:eastAsia="Segoe UI" w:cs="Segoe UI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3376C456" w14:textId="57242282">
            <w:pPr>
              <w:spacing w:after="0"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4E91B260" w14:textId="477F69AD">
            <w:pPr>
              <w:spacing w:after="0"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4404B5BB" w14:textId="57F3B0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303</w:t>
            </w:r>
          </w:p>
        </w:tc>
      </w:tr>
      <w:tr w:rsidR="0868CF57" w:rsidTr="773532F9" w14:paraId="591F72BF" w14:textId="77777777">
        <w:trPr>
          <w:trHeight w:val="13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66B567F" w14:textId="0340D77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Medicai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CABA6BD" w14:textId="6B7C306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60 (32.4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58343570" w14:textId="3782AD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3 (26.5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251F373" w14:textId="278407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47 (34.6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823614E" w14:textId="79F454CD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51697CF7" w14:textId="77777777">
        <w:trPr>
          <w:trHeight w:val="315"/>
        </w:trPr>
        <w:tc>
          <w:tcPr>
            <w:tcW w:w="20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2E69963" w14:textId="25C16CE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Private or Other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7A44CC16" w14:textId="50EE918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25 (67.6%)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55DAF2A3" w14:textId="2E80EB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36 (73.5%)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5B2C9843" w14:textId="4F07C7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89 (65.4%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604C2F20" w14:textId="7C7DC99F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71DF65F3" w14:textId="77777777">
        <w:trPr>
          <w:trHeight w:val="345"/>
        </w:trPr>
        <w:tc>
          <w:tcPr>
            <w:tcW w:w="20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2AE14F26" w14:textId="6BD2C40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Born in the U.S.</w:t>
            </w:r>
          </w:p>
        </w:tc>
        <w:tc>
          <w:tcPr>
            <w:tcW w:w="14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2BED793E" w14:textId="4FED0F8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44CF1881" w14:textId="193FB6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10932B0" w14:textId="3CEE74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61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2AB66DD6" w14:textId="05597D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282</w:t>
            </w:r>
          </w:p>
        </w:tc>
      </w:tr>
      <w:tr w:rsidR="0868CF57" w:rsidTr="773532F9" w14:paraId="60B31080" w14:textId="77777777">
        <w:trPr>
          <w:trHeight w:val="34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FFD3E45" w14:textId="316E9AE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2B01937D" w14:textId="5C06607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71 (92.4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498AD39" w14:textId="723493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47 (95.9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C2EAC81" w14:textId="33DDAF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24 (91.2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248181B" w14:textId="754607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751FDEC8" w14:textId="77777777">
        <w:trPr>
          <w:trHeight w:val="345"/>
        </w:trPr>
        <w:tc>
          <w:tcPr>
            <w:tcW w:w="20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4EB3F921" w14:textId="4358393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641BD40" w14:textId="6AC5177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4 (7.6%)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0BF39EF6" w14:textId="61ECF5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2 (4.1%)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59438627" w14:textId="182F31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2 (8.8%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AAE2222" w14:textId="0EF7C3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2ABEE57E" w14:textId="77777777">
        <w:trPr>
          <w:trHeight w:val="345"/>
        </w:trPr>
        <w:tc>
          <w:tcPr>
            <w:tcW w:w="20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13475325" w14:textId="53BC1C2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Patient-Provider Race</w:t>
            </w:r>
          </w:p>
        </w:tc>
        <w:tc>
          <w:tcPr>
            <w:tcW w:w="14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B0A05BC" w14:textId="7C74A98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576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20F97F4D" w14:textId="58F146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367BDEC2" w14:textId="08757F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61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7D3AC696" w14:textId="07C96A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833</w:t>
            </w:r>
          </w:p>
        </w:tc>
      </w:tr>
      <w:tr w:rsidR="0868CF57" w:rsidTr="773532F9" w14:paraId="56C1D113" w14:textId="77777777">
        <w:trPr>
          <w:trHeight w:val="34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83DDA3C" w14:textId="34107BE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Racial Concordance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438FFC3" w14:textId="3B187DC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47 (25.4%)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5F8EF1D" w14:textId="7AB06F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3 (26.5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695E2040" w14:textId="52777A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34 (25.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EB40467" w14:textId="01768E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55CD4553" w14:textId="77777777">
        <w:trPr>
          <w:trHeight w:val="345"/>
        </w:trPr>
        <w:tc>
          <w:tcPr>
            <w:tcW w:w="20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3B26CF4" w14:textId="602CC32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Racial Discordance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5E0DFF40" w14:textId="74138AA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38 (74.6%) 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1FA06809" w14:textId="3648ED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36 (73.5%)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43A63D59" w14:textId="2A9846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02 (75.0%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6A0966B1" w14:textId="61F49A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592883B4" w14:textId="77777777">
        <w:trPr>
          <w:trHeight w:val="315"/>
        </w:trPr>
        <w:tc>
          <w:tcPr>
            <w:tcW w:w="20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2D076F0F" w14:textId="309E59D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Doula Support </w:t>
            </w:r>
          </w:p>
        </w:tc>
        <w:tc>
          <w:tcPr>
            <w:tcW w:w="14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36FBB8D5" w14:textId="6AF5D00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576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291DA53C" w14:textId="754263B9">
            <w:pPr>
              <w:spacing w:line="259" w:lineRule="auto"/>
              <w:rPr>
                <w:rFonts w:ascii="Segoe UI" w:hAnsi="Segoe UI" w:eastAsia="Segoe UI" w:cs="Segoe UI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D77E028" w14:textId="363F4E01">
            <w:pPr>
              <w:spacing w:after="0"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3AD9D75F" w14:textId="028EE7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263</w:t>
            </w:r>
          </w:p>
        </w:tc>
      </w:tr>
      <w:tr w:rsidR="0868CF57" w:rsidTr="773532F9" w14:paraId="3F080968" w14:textId="77777777">
        <w:trPr>
          <w:trHeight w:val="13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2BB72FD" w14:textId="4B432C8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Yes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275CBBE4" w14:textId="05E685F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61 (33.0%)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495D39DE" w14:textId="631AC2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3 (26.5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1B98DB31" w14:textId="7BE7F0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48 (35.3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7FDDF15A" w14:textId="48A6FC0E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56B43461" w14:textId="77777777">
        <w:trPr>
          <w:trHeight w:val="315"/>
        </w:trPr>
        <w:tc>
          <w:tcPr>
            <w:tcW w:w="20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5954F7FC" w14:textId="0A4A144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o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6AA9CD9F" w14:textId="5F9AE2B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24 (67.0%) 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2884E325" w14:textId="59717D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36 (73.5%)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1841F24C" w14:textId="5BBB72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88 (64.7%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5DA10B7" w14:textId="3194EFE8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46D3D85F" w14:textId="77777777">
        <w:trPr>
          <w:trHeight w:val="315"/>
        </w:trPr>
        <w:tc>
          <w:tcPr>
            <w:tcW w:w="20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780D33E3" w14:textId="27B266F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Midwife Provider  </w:t>
            </w:r>
          </w:p>
        </w:tc>
        <w:tc>
          <w:tcPr>
            <w:tcW w:w="141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644DF086" w14:textId="566DEA4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 </w:t>
            </w:r>
          </w:p>
        </w:tc>
        <w:tc>
          <w:tcPr>
            <w:tcW w:w="1576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55D6F419" w14:textId="3E99D82C">
            <w:pPr>
              <w:spacing w:line="259" w:lineRule="auto"/>
              <w:rPr>
                <w:rFonts w:ascii="Segoe UI" w:hAnsi="Segoe UI" w:eastAsia="Segoe UI" w:cs="Segoe UI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007A15E8" w14:textId="6C0F1B8F">
            <w:pPr>
              <w:spacing w:after="0"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</w:tcPr>
          <w:p w:rsidR="0868CF57" w:rsidP="0868CF57" w:rsidRDefault="0868CF57" w14:paraId="48ADD45F" w14:textId="67BAB8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0.997</w:t>
            </w:r>
          </w:p>
        </w:tc>
      </w:tr>
      <w:tr w:rsidR="0868CF57" w:rsidTr="773532F9" w14:paraId="320A6445" w14:textId="77777777">
        <w:trPr>
          <w:trHeight w:val="33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8A94A56" w14:textId="73C39BB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Yes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3CCD809E" w14:textId="6A97908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68 (36.8%)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7C70581F" w14:textId="44859C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18 (36.7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59E4B9AF" w14:textId="305A06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50 (36.8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868CF57" w:rsidP="0868CF57" w:rsidRDefault="0868CF57" w14:paraId="09FABFBF" w14:textId="59D1620E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868CF57" w:rsidTr="773532F9" w14:paraId="206185AA" w14:textId="77777777">
        <w:trPr>
          <w:trHeight w:val="285"/>
        </w:trPr>
        <w:tc>
          <w:tcPr>
            <w:tcW w:w="20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3D1E6944" w14:textId="22FA3B0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No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70DBB94E" w14:textId="1775BC1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117 (63.2%)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2F271C9C" w14:textId="602B7A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31 (63.3%)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11B74597" w14:textId="6DCD6C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868CF57">
              <w:rPr>
                <w:rFonts w:ascii="Times New Roman" w:hAnsi="Times New Roman" w:eastAsia="Times New Roman" w:cs="Times New Roman"/>
                <w:sz w:val="22"/>
                <w:szCs w:val="22"/>
              </w:rPr>
              <w:t>86 (63.2%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6" w:space="0"/>
              <w:right w:val="nil"/>
            </w:tcBorders>
            <w:tcMar/>
          </w:tcPr>
          <w:p w:rsidR="0868CF57" w:rsidP="0868CF57" w:rsidRDefault="0868CF57" w14:paraId="6684F661" w14:textId="384971D5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651158" w:rsidP="0868CF57" w:rsidRDefault="00651158" w14:paraId="2C078E63" w14:textId="22246E48">
      <w:pPr>
        <w:spacing w:line="259" w:lineRule="auto"/>
        <w:rPr>
          <w:rFonts w:ascii="Times New Roman" w:hAnsi="Times New Roman" w:eastAsia="Times New Roman" w:cs="Times New Roman"/>
          <w:color w:val="000000" w:themeColor="text1"/>
        </w:rPr>
      </w:pPr>
    </w:p>
    <w:sectPr w:rsidR="0065115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visionView w:markup="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4E4AAB1"/>
    <w:rsid w:val="003F6269"/>
    <w:rsid w:val="004347E7"/>
    <w:rsid w:val="00651158"/>
    <w:rsid w:val="0065ACEA"/>
    <w:rsid w:val="009E315D"/>
    <w:rsid w:val="00A5015D"/>
    <w:rsid w:val="00CB6306"/>
    <w:rsid w:val="00D76171"/>
    <w:rsid w:val="00D9485B"/>
    <w:rsid w:val="00ED5205"/>
    <w:rsid w:val="0868CF57"/>
    <w:rsid w:val="0976E4B2"/>
    <w:rsid w:val="09E3652A"/>
    <w:rsid w:val="1575D3AA"/>
    <w:rsid w:val="158FED82"/>
    <w:rsid w:val="2449789A"/>
    <w:rsid w:val="258A7D18"/>
    <w:rsid w:val="38165B3E"/>
    <w:rsid w:val="387CF382"/>
    <w:rsid w:val="3E1ED963"/>
    <w:rsid w:val="42E1EEA9"/>
    <w:rsid w:val="44E4AAB1"/>
    <w:rsid w:val="45C1C6C2"/>
    <w:rsid w:val="57F23F8B"/>
    <w:rsid w:val="5DCAA813"/>
    <w:rsid w:val="5F0D9078"/>
    <w:rsid w:val="62B62C4C"/>
    <w:rsid w:val="62B99E2B"/>
    <w:rsid w:val="68287128"/>
    <w:rsid w:val="6BBDE633"/>
    <w:rsid w:val="773532F9"/>
    <w:rsid w:val="7D82C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E4AAB1"/>
  <w15:chartTrackingRefBased/>
  <w15:docId w15:val="{4CCA1B46-11DC-4AF5-9FC9-32B391B3D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Revision">
    <w:name w:val="Revision"/>
    <w:hidden/>
    <w:uiPriority w:val="99"/>
    <w:semiHidden/>
    <w:rsid w:val="009E31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orian Odems</dc:creator>
  <keywords/>
  <dc:description/>
  <lastModifiedBy>Dorian Odems</lastModifiedBy>
  <revision>10</revision>
  <dcterms:created xsi:type="dcterms:W3CDTF">2024-08-08T17:30:00.0000000Z</dcterms:created>
  <dcterms:modified xsi:type="dcterms:W3CDTF">2025-03-27T16:23:45.1779522Z</dcterms:modified>
</coreProperties>
</file>